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6BCBD" w14:textId="14791161" w:rsidR="00465FB9" w:rsidRPr="00035B97" w:rsidRDefault="00546E9B" w:rsidP="00035B97">
      <w:pPr>
        <w:ind w:left="-567"/>
        <w:rPr>
          <w:rFonts w:ascii="Times New Roman" w:hAnsi="Times New Roman"/>
          <w:b/>
          <w:bCs/>
          <w:szCs w:val="28"/>
          <w:lang w:bidi="th-TH"/>
        </w:rPr>
      </w:pPr>
      <w:r w:rsidRPr="00546E9B">
        <w:rPr>
          <w:rFonts w:ascii="Times New Roman" w:hAnsi="Times New Roman" w:cs="Times New Roman"/>
          <w:b/>
          <w:bCs/>
        </w:rPr>
        <w:t>Supplementary table 1.</w:t>
      </w:r>
      <w:r w:rsidR="00035B97">
        <w:rPr>
          <w:rFonts w:ascii="Times New Roman" w:hAnsi="Times New Roman" w:hint="cs"/>
          <w:b/>
          <w:bCs/>
          <w:szCs w:val="28"/>
          <w:cs/>
          <w:lang w:bidi="th-TH"/>
        </w:rPr>
        <w:t xml:space="preserve"> </w:t>
      </w:r>
      <w:r w:rsidR="00035B97" w:rsidRPr="00035B97">
        <w:rPr>
          <w:rFonts w:ascii="Times New Roman" w:hAnsi="Times New Roman"/>
          <w:szCs w:val="28"/>
          <w:lang w:bidi="th-TH"/>
        </w:rPr>
        <w:t>Comparison of stud</w:t>
      </w:r>
      <w:r w:rsidR="00615ADA">
        <w:rPr>
          <w:rFonts w:ascii="Times New Roman" w:hAnsi="Times New Roman"/>
          <w:szCs w:val="28"/>
          <w:lang w:bidi="th-TH"/>
        </w:rPr>
        <w:t>ies</w:t>
      </w:r>
      <w:r w:rsidR="00035B97" w:rsidRPr="00035B97">
        <w:rPr>
          <w:rFonts w:ascii="Times New Roman" w:hAnsi="Times New Roman"/>
          <w:szCs w:val="28"/>
          <w:lang w:bidi="th-TH"/>
        </w:rPr>
        <w:t xml:space="preserve"> with </w:t>
      </w:r>
      <w:r w:rsidR="00615ADA">
        <w:rPr>
          <w:rFonts w:ascii="Times New Roman" w:hAnsi="Times New Roman"/>
          <w:szCs w:val="28"/>
          <w:lang w:bidi="th-TH"/>
        </w:rPr>
        <w:t>improved</w:t>
      </w:r>
      <w:r w:rsidR="00035B97" w:rsidRPr="00035B97">
        <w:rPr>
          <w:rFonts w:ascii="Times New Roman" w:hAnsi="Times New Roman"/>
          <w:szCs w:val="28"/>
          <w:lang w:bidi="th-TH"/>
        </w:rPr>
        <w:t xml:space="preserve"> eradication </w:t>
      </w:r>
      <w:r w:rsidR="00615ADA">
        <w:rPr>
          <w:rFonts w:ascii="Times New Roman" w:hAnsi="Times New Roman"/>
          <w:szCs w:val="28"/>
          <w:lang w:bidi="th-TH"/>
        </w:rPr>
        <w:t xml:space="preserve">rates </w:t>
      </w:r>
      <w:r w:rsidR="00035B97" w:rsidRPr="00035B97">
        <w:rPr>
          <w:rFonts w:ascii="Times New Roman" w:hAnsi="Times New Roman"/>
          <w:szCs w:val="28"/>
          <w:lang w:bidi="th-TH"/>
        </w:rPr>
        <w:t>using triple therapy with probiotics</w:t>
      </w:r>
    </w:p>
    <w:tbl>
      <w:tblPr>
        <w:tblStyle w:val="TableGrid"/>
        <w:tblW w:w="15168" w:type="dxa"/>
        <w:tblInd w:w="-613" w:type="dxa"/>
        <w:tblLook w:val="04A0" w:firstRow="1" w:lastRow="0" w:firstColumn="1" w:lastColumn="0" w:noHBand="0" w:noVBand="1"/>
      </w:tblPr>
      <w:tblGrid>
        <w:gridCol w:w="2082"/>
        <w:gridCol w:w="1166"/>
        <w:gridCol w:w="1944"/>
        <w:gridCol w:w="1644"/>
        <w:gridCol w:w="1843"/>
        <w:gridCol w:w="1953"/>
        <w:gridCol w:w="1307"/>
        <w:gridCol w:w="3229"/>
      </w:tblGrid>
      <w:tr w:rsidR="00F6176C" w:rsidRPr="00546E9B" w14:paraId="27FF1509" w14:textId="77777777" w:rsidTr="00035B97">
        <w:tc>
          <w:tcPr>
            <w:tcW w:w="2082" w:type="dxa"/>
          </w:tcPr>
          <w:p w14:paraId="1C157710" w14:textId="47653AA8" w:rsidR="00546E9B" w:rsidRPr="00546E9B" w:rsidRDefault="00546E9B" w:rsidP="00850A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6E9B">
              <w:rPr>
                <w:rFonts w:ascii="Times New Roman" w:hAnsi="Times New Roman" w:cs="Times New Roman"/>
                <w:b/>
                <w:bCs/>
              </w:rPr>
              <w:t>Study</w:t>
            </w:r>
            <w:r>
              <w:rPr>
                <w:rFonts w:ascii="Times New Roman" w:hAnsi="Times New Roman" w:cs="Times New Roman"/>
                <w:b/>
                <w:bCs/>
              </w:rPr>
              <w:t>, year</w:t>
            </w:r>
          </w:p>
        </w:tc>
        <w:tc>
          <w:tcPr>
            <w:tcW w:w="1166" w:type="dxa"/>
          </w:tcPr>
          <w:p w14:paraId="7E85575B" w14:textId="77777777" w:rsidR="00546E9B" w:rsidRPr="00546E9B" w:rsidRDefault="00546E9B" w:rsidP="00850A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6E9B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1944" w:type="dxa"/>
          </w:tcPr>
          <w:p w14:paraId="5211DD96" w14:textId="77777777" w:rsidR="00546E9B" w:rsidRDefault="00546E9B" w:rsidP="00850A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6E9B">
              <w:rPr>
                <w:rFonts w:ascii="Times New Roman" w:hAnsi="Times New Roman" w:cs="Times New Roman"/>
                <w:b/>
                <w:bCs/>
              </w:rPr>
              <w:t>Total patients</w:t>
            </w:r>
          </w:p>
          <w:p w14:paraId="5C754740" w14:textId="5ACA74BF" w:rsidR="00F6176C" w:rsidRPr="00546E9B" w:rsidRDefault="00F6176C" w:rsidP="00850A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probiotic/control)</w:t>
            </w:r>
          </w:p>
        </w:tc>
        <w:tc>
          <w:tcPr>
            <w:tcW w:w="1644" w:type="dxa"/>
          </w:tcPr>
          <w:p w14:paraId="1A3B5292" w14:textId="3B0CDA9D" w:rsidR="00546E9B" w:rsidRPr="00546E9B" w:rsidRDefault="00546E9B" w:rsidP="00850A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6E9B">
              <w:rPr>
                <w:rFonts w:ascii="Times New Roman" w:hAnsi="Times New Roman" w:cs="Times New Roman"/>
                <w:b/>
                <w:bCs/>
              </w:rPr>
              <w:t xml:space="preserve">Duration of </w:t>
            </w:r>
            <w:r w:rsidR="00F6176C">
              <w:rPr>
                <w:rFonts w:ascii="Times New Roman" w:hAnsi="Times New Roman" w:cs="Times New Roman"/>
                <w:b/>
                <w:bCs/>
              </w:rPr>
              <w:t>triple therapy</w:t>
            </w:r>
            <w:r w:rsidRPr="00546E9B">
              <w:rPr>
                <w:rFonts w:ascii="Times New Roman" w:hAnsi="Times New Roman" w:cs="Times New Roman"/>
                <w:b/>
                <w:bCs/>
              </w:rPr>
              <w:t xml:space="preserve"> (days)</w:t>
            </w:r>
          </w:p>
        </w:tc>
        <w:tc>
          <w:tcPr>
            <w:tcW w:w="1843" w:type="dxa"/>
          </w:tcPr>
          <w:p w14:paraId="70DB693A" w14:textId="77777777" w:rsidR="00546E9B" w:rsidRPr="00546E9B" w:rsidRDefault="00546E9B" w:rsidP="00850A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6E9B">
              <w:rPr>
                <w:rFonts w:ascii="Times New Roman" w:hAnsi="Times New Roman" w:cs="Times New Roman"/>
                <w:b/>
                <w:bCs/>
              </w:rPr>
              <w:t>Probiotic strains</w:t>
            </w:r>
          </w:p>
        </w:tc>
        <w:tc>
          <w:tcPr>
            <w:tcW w:w="1953" w:type="dxa"/>
          </w:tcPr>
          <w:p w14:paraId="2C60CD22" w14:textId="77777777" w:rsidR="00546E9B" w:rsidRPr="00546E9B" w:rsidRDefault="00546E9B" w:rsidP="00850A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6E9B">
              <w:rPr>
                <w:rFonts w:ascii="Times New Roman" w:hAnsi="Times New Roman" w:cs="Times New Roman"/>
                <w:b/>
                <w:bCs/>
              </w:rPr>
              <w:t>Time of probiotics</w:t>
            </w:r>
          </w:p>
        </w:tc>
        <w:tc>
          <w:tcPr>
            <w:tcW w:w="1307" w:type="dxa"/>
          </w:tcPr>
          <w:p w14:paraId="18AA5CF5" w14:textId="0C9106F1" w:rsidR="00546E9B" w:rsidRPr="00546E9B" w:rsidRDefault="00546E9B" w:rsidP="00850A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6E9B">
              <w:rPr>
                <w:rFonts w:ascii="Times New Roman" w:hAnsi="Times New Roman" w:cs="Times New Roman"/>
                <w:b/>
                <w:bCs/>
              </w:rPr>
              <w:t>Duration of probiotic (</w:t>
            </w:r>
            <w:r w:rsidR="00097BA6">
              <w:rPr>
                <w:rFonts w:ascii="Times New Roman" w:hAnsi="Times New Roman" w:cs="Times New Roman"/>
                <w:b/>
                <w:bCs/>
              </w:rPr>
              <w:t>weeks</w:t>
            </w:r>
            <w:r w:rsidRPr="00546E9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229" w:type="dxa"/>
          </w:tcPr>
          <w:p w14:paraId="5ABCE10B" w14:textId="51A08B2E" w:rsidR="00546E9B" w:rsidRPr="00546E9B" w:rsidRDefault="00546E9B" w:rsidP="00850A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6E9B">
              <w:rPr>
                <w:rFonts w:ascii="Times New Roman" w:hAnsi="Times New Roman" w:cs="Times New Roman"/>
                <w:b/>
                <w:bCs/>
              </w:rPr>
              <w:t>Eradication rates</w:t>
            </w:r>
          </w:p>
          <w:p w14:paraId="1B124C20" w14:textId="32C3FD14" w:rsidR="00546E9B" w:rsidRPr="00546E9B" w:rsidRDefault="00546E9B" w:rsidP="00850A4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6E9B">
              <w:rPr>
                <w:rFonts w:ascii="Times New Roman" w:hAnsi="Times New Roman" w:cs="Times New Roman"/>
                <w:b/>
                <w:bCs/>
              </w:rPr>
              <w:t>(probiotic vs. control, p-value)</w:t>
            </w:r>
          </w:p>
        </w:tc>
      </w:tr>
      <w:tr w:rsidR="00F6176C" w:rsidRPr="00546E9B" w14:paraId="2A19FC9A" w14:textId="77777777" w:rsidTr="00035B97">
        <w:tc>
          <w:tcPr>
            <w:tcW w:w="2082" w:type="dxa"/>
          </w:tcPr>
          <w:p w14:paraId="7FD6B097" w14:textId="2BD4BB3A" w:rsidR="00546E9B" w:rsidRPr="00C66B84" w:rsidRDefault="00546E9B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Sheu, 2002</w:t>
            </w:r>
          </w:p>
        </w:tc>
        <w:tc>
          <w:tcPr>
            <w:tcW w:w="1166" w:type="dxa"/>
          </w:tcPr>
          <w:p w14:paraId="6A418524" w14:textId="475A9192" w:rsidR="00546E9B" w:rsidRPr="00C66B84" w:rsidRDefault="00AA484F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944" w:type="dxa"/>
          </w:tcPr>
          <w:p w14:paraId="6E9DB2AE" w14:textId="7D716192" w:rsidR="00546E9B" w:rsidRPr="00C66B84" w:rsidRDefault="00AA484F" w:rsidP="00850A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160 (80/80)</w:t>
            </w:r>
          </w:p>
        </w:tc>
        <w:tc>
          <w:tcPr>
            <w:tcW w:w="1644" w:type="dxa"/>
          </w:tcPr>
          <w:p w14:paraId="32DCC009" w14:textId="60E74F82" w:rsidR="00546E9B" w:rsidRPr="00C66B84" w:rsidRDefault="00AA484F" w:rsidP="00850A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</w:tcPr>
          <w:p w14:paraId="59BFF8CD" w14:textId="304DED0A" w:rsidR="00546E9B" w:rsidRPr="00C66B84" w:rsidRDefault="00AA484F" w:rsidP="00850A4D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C66B84">
              <w:rPr>
                <w:rFonts w:ascii="Times New Roman" w:hAnsi="Times New Roman" w:cs="Times New Roman"/>
                <w:i/>
                <w:iCs/>
              </w:rPr>
              <w:t>Lactobacillus Bifidobacterium</w:t>
            </w:r>
          </w:p>
        </w:tc>
        <w:tc>
          <w:tcPr>
            <w:tcW w:w="1953" w:type="dxa"/>
          </w:tcPr>
          <w:p w14:paraId="34B8C104" w14:textId="1E255573" w:rsidR="00546E9B" w:rsidRPr="00C66B84" w:rsidRDefault="00AA484F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Same and after</w:t>
            </w:r>
          </w:p>
        </w:tc>
        <w:tc>
          <w:tcPr>
            <w:tcW w:w="1307" w:type="dxa"/>
          </w:tcPr>
          <w:p w14:paraId="2ED1898D" w14:textId="7A583A05" w:rsidR="00546E9B" w:rsidRPr="00C66B84" w:rsidRDefault="00097BA6" w:rsidP="00850A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229" w:type="dxa"/>
          </w:tcPr>
          <w:p w14:paraId="3796AA8F" w14:textId="6BA90DFE" w:rsidR="00546E9B" w:rsidRPr="00C66B84" w:rsidRDefault="00AA484F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91.3% vs. 78%, p=0.045</w:t>
            </w:r>
          </w:p>
        </w:tc>
      </w:tr>
      <w:tr w:rsidR="00F6176C" w:rsidRPr="00546E9B" w14:paraId="4F4F191E" w14:textId="77777777" w:rsidTr="00035B97">
        <w:tc>
          <w:tcPr>
            <w:tcW w:w="2082" w:type="dxa"/>
          </w:tcPr>
          <w:p w14:paraId="41FC72D1" w14:textId="48941B4D" w:rsidR="00546E9B" w:rsidRPr="00C66B84" w:rsidRDefault="00F6176C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De Bortoli, 2007</w:t>
            </w:r>
          </w:p>
        </w:tc>
        <w:tc>
          <w:tcPr>
            <w:tcW w:w="1166" w:type="dxa"/>
          </w:tcPr>
          <w:p w14:paraId="0CCD91B9" w14:textId="6BC42C4C" w:rsidR="00546E9B" w:rsidRPr="00C66B84" w:rsidRDefault="00F6176C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944" w:type="dxa"/>
          </w:tcPr>
          <w:p w14:paraId="455C18DC" w14:textId="0C6F4E60" w:rsidR="00546E9B" w:rsidRPr="00C66B84" w:rsidRDefault="00F6176C" w:rsidP="00850A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206 (105/101)</w:t>
            </w:r>
          </w:p>
        </w:tc>
        <w:tc>
          <w:tcPr>
            <w:tcW w:w="1644" w:type="dxa"/>
          </w:tcPr>
          <w:p w14:paraId="793281AA" w14:textId="3B73CE22" w:rsidR="00546E9B" w:rsidRPr="00C66B84" w:rsidRDefault="00F6176C" w:rsidP="00850A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</w:tcPr>
          <w:p w14:paraId="4B0B3349" w14:textId="77777777" w:rsidR="00546E9B" w:rsidRPr="00C66B84" w:rsidRDefault="00F6176C" w:rsidP="00850A4D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C66B84">
              <w:rPr>
                <w:rFonts w:ascii="Times New Roman" w:hAnsi="Times New Roman" w:cs="Times New Roman"/>
                <w:i/>
                <w:iCs/>
              </w:rPr>
              <w:t>Lactobacillus spp.</w:t>
            </w:r>
          </w:p>
          <w:p w14:paraId="42BACF36" w14:textId="13AC3265" w:rsidR="00DE56B0" w:rsidRPr="00C66B84" w:rsidRDefault="00DE56B0" w:rsidP="00850A4D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C66B84">
              <w:rPr>
                <w:rFonts w:ascii="Times New Roman" w:hAnsi="Times New Roman" w:cs="Times New Roman"/>
                <w:i/>
                <w:iCs/>
              </w:rPr>
              <w:t>Bifidobacterium</w:t>
            </w:r>
          </w:p>
          <w:p w14:paraId="21A55D7B" w14:textId="623E661E" w:rsidR="00DE56B0" w:rsidRPr="00C66B84" w:rsidRDefault="00DE56B0" w:rsidP="00850A4D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C66B84">
              <w:rPr>
                <w:rFonts w:ascii="Times New Roman" w:hAnsi="Times New Roman" w:cs="Times New Roman"/>
                <w:i/>
                <w:iCs/>
                <w:kern w:val="0"/>
                <w:lang w:bidi="th-TH"/>
              </w:rPr>
              <w:t>S</w:t>
            </w:r>
            <w:r w:rsidRPr="00C66B84">
              <w:rPr>
                <w:rFonts w:ascii="Times New Roman" w:hAnsi="Times New Roman" w:cs="Times New Roman"/>
                <w:i/>
                <w:iCs/>
                <w:kern w:val="0"/>
                <w:lang w:bidi="th-TH"/>
              </w:rPr>
              <w:t>.</w:t>
            </w:r>
            <w:r w:rsidRPr="00C66B84">
              <w:rPr>
                <w:rFonts w:ascii="Times New Roman" w:hAnsi="Times New Roman" w:cs="Times New Roman"/>
                <w:i/>
                <w:iCs/>
                <w:kern w:val="0"/>
                <w:lang w:bidi="th-TH"/>
              </w:rPr>
              <w:t xml:space="preserve"> t</w:t>
            </w:r>
            <w:r w:rsidRPr="00C66B84">
              <w:rPr>
                <w:rFonts w:ascii="Times New Roman" w:hAnsi="Times New Roman" w:cs="Times New Roman"/>
                <w:i/>
                <w:iCs/>
                <w:kern w:val="0"/>
                <w:lang w:bidi="th-TH"/>
              </w:rPr>
              <w:t>h</w:t>
            </w:r>
            <w:r w:rsidRPr="00C66B84">
              <w:rPr>
                <w:rFonts w:ascii="Times New Roman" w:hAnsi="Times New Roman" w:cs="Times New Roman"/>
                <w:i/>
                <w:iCs/>
                <w:kern w:val="0"/>
                <w:lang w:bidi="th-TH"/>
              </w:rPr>
              <w:t>ermophilus</w:t>
            </w:r>
          </w:p>
        </w:tc>
        <w:tc>
          <w:tcPr>
            <w:tcW w:w="1953" w:type="dxa"/>
          </w:tcPr>
          <w:p w14:paraId="600001F0" w14:textId="2A9FB6E0" w:rsidR="00546E9B" w:rsidRPr="00C66B84" w:rsidRDefault="00F6176C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Same</w:t>
            </w:r>
          </w:p>
        </w:tc>
        <w:tc>
          <w:tcPr>
            <w:tcW w:w="1307" w:type="dxa"/>
          </w:tcPr>
          <w:p w14:paraId="7B572E3F" w14:textId="25B6CEF3" w:rsidR="00546E9B" w:rsidRPr="00C66B84" w:rsidRDefault="00097BA6" w:rsidP="00850A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29" w:type="dxa"/>
          </w:tcPr>
          <w:p w14:paraId="5A9633D3" w14:textId="0189892A" w:rsidR="00546E9B" w:rsidRPr="00C66B84" w:rsidRDefault="00F6176C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88.6% vs. 72.3%</w:t>
            </w:r>
            <w:r w:rsidR="00097BA6" w:rsidRPr="00C66B84">
              <w:rPr>
                <w:rFonts w:ascii="Times New Roman" w:hAnsi="Times New Roman" w:cs="Times New Roman"/>
              </w:rPr>
              <w:t>, p=0.005</w:t>
            </w:r>
          </w:p>
        </w:tc>
      </w:tr>
      <w:tr w:rsidR="00F6176C" w:rsidRPr="00546E9B" w14:paraId="2302E398" w14:textId="77777777" w:rsidTr="00035B97">
        <w:tc>
          <w:tcPr>
            <w:tcW w:w="2082" w:type="dxa"/>
          </w:tcPr>
          <w:p w14:paraId="28836A38" w14:textId="089931AA" w:rsidR="00546E9B" w:rsidRPr="00C66B84" w:rsidRDefault="00097BA6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Song, 2010</w:t>
            </w:r>
          </w:p>
        </w:tc>
        <w:tc>
          <w:tcPr>
            <w:tcW w:w="1166" w:type="dxa"/>
          </w:tcPr>
          <w:p w14:paraId="548EA369" w14:textId="006CDCAD" w:rsidR="00546E9B" w:rsidRPr="00C66B84" w:rsidRDefault="00097BA6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1944" w:type="dxa"/>
          </w:tcPr>
          <w:p w14:paraId="7F1FCE67" w14:textId="3D35B808" w:rsidR="00546E9B" w:rsidRPr="00C66B84" w:rsidRDefault="00097BA6" w:rsidP="00850A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991 (330/331)</w:t>
            </w:r>
          </w:p>
        </w:tc>
        <w:tc>
          <w:tcPr>
            <w:tcW w:w="1644" w:type="dxa"/>
          </w:tcPr>
          <w:p w14:paraId="023E4EC4" w14:textId="50E1CE57" w:rsidR="00546E9B" w:rsidRPr="00C66B84" w:rsidRDefault="00097BA6" w:rsidP="00850A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</w:tcPr>
          <w:p w14:paraId="2B6066BB" w14:textId="2D4D734E" w:rsidR="00546E9B" w:rsidRPr="00C66B84" w:rsidRDefault="00097BA6" w:rsidP="00850A4D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C66B84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C66B84">
              <w:rPr>
                <w:rFonts w:ascii="Times New Roman" w:hAnsi="Times New Roman" w:cs="Times New Roman"/>
                <w:i/>
                <w:iCs/>
              </w:rPr>
              <w:t>boulardii</w:t>
            </w:r>
            <w:proofErr w:type="spellEnd"/>
          </w:p>
        </w:tc>
        <w:tc>
          <w:tcPr>
            <w:tcW w:w="1953" w:type="dxa"/>
          </w:tcPr>
          <w:p w14:paraId="2C51F040" w14:textId="2A3E118B" w:rsidR="00546E9B" w:rsidRPr="00C66B84" w:rsidRDefault="00097BA6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 xml:space="preserve">Same and after </w:t>
            </w:r>
          </w:p>
        </w:tc>
        <w:tc>
          <w:tcPr>
            <w:tcW w:w="1307" w:type="dxa"/>
          </w:tcPr>
          <w:p w14:paraId="5E7A8956" w14:textId="712E00F0" w:rsidR="00546E9B" w:rsidRPr="00C66B84" w:rsidRDefault="00097BA6" w:rsidP="00850A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29" w:type="dxa"/>
          </w:tcPr>
          <w:p w14:paraId="1DF38A07" w14:textId="7582276E" w:rsidR="00546E9B" w:rsidRPr="00C66B84" w:rsidRDefault="00097BA6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80% vs. 71.6%, p=0.003</w:t>
            </w:r>
          </w:p>
        </w:tc>
      </w:tr>
      <w:tr w:rsidR="00F6176C" w:rsidRPr="00546E9B" w14:paraId="534BD080" w14:textId="77777777" w:rsidTr="00035B97">
        <w:tc>
          <w:tcPr>
            <w:tcW w:w="2082" w:type="dxa"/>
          </w:tcPr>
          <w:p w14:paraId="6E77B122" w14:textId="507A7D96" w:rsidR="00F6176C" w:rsidRPr="00C66B84" w:rsidRDefault="00226491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Deguchi, 2012</w:t>
            </w:r>
          </w:p>
        </w:tc>
        <w:tc>
          <w:tcPr>
            <w:tcW w:w="1166" w:type="dxa"/>
          </w:tcPr>
          <w:p w14:paraId="00D35AC5" w14:textId="176C1418" w:rsidR="00F6176C" w:rsidRPr="00C66B84" w:rsidRDefault="00226491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944" w:type="dxa"/>
          </w:tcPr>
          <w:p w14:paraId="474DDCF5" w14:textId="6B74801A" w:rsidR="00F6176C" w:rsidRPr="00C66B84" w:rsidRDefault="00226491" w:rsidP="00850A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229 (115/114)</w:t>
            </w:r>
          </w:p>
        </w:tc>
        <w:tc>
          <w:tcPr>
            <w:tcW w:w="1644" w:type="dxa"/>
          </w:tcPr>
          <w:p w14:paraId="11226EFC" w14:textId="19F65ECF" w:rsidR="00F6176C" w:rsidRPr="00C66B84" w:rsidRDefault="00226491" w:rsidP="00850A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</w:tcPr>
          <w:p w14:paraId="71087F87" w14:textId="3071D49D" w:rsidR="00F6176C" w:rsidRPr="00C66B84" w:rsidRDefault="00226491" w:rsidP="00850A4D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C66B84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C66B84">
              <w:rPr>
                <w:rFonts w:ascii="Times New Roman" w:hAnsi="Times New Roman" w:cs="Times New Roman"/>
                <w:i/>
                <w:iCs/>
              </w:rPr>
              <w:t>gasseri</w:t>
            </w:r>
            <w:proofErr w:type="spellEnd"/>
          </w:p>
        </w:tc>
        <w:tc>
          <w:tcPr>
            <w:tcW w:w="1953" w:type="dxa"/>
          </w:tcPr>
          <w:p w14:paraId="6E1150E8" w14:textId="3191C9B5" w:rsidR="00F6176C" w:rsidRPr="00C66B84" w:rsidRDefault="00DE56B0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Angsana New"/>
                <w:szCs w:val="28"/>
                <w:lang w:bidi="th-TH"/>
              </w:rPr>
              <w:t>B</w:t>
            </w:r>
            <w:r w:rsidR="00226491" w:rsidRPr="00C66B84">
              <w:rPr>
                <w:rFonts w:ascii="Times New Roman" w:hAnsi="Times New Roman" w:cs="Times New Roman"/>
              </w:rPr>
              <w:t>efore and same</w:t>
            </w:r>
          </w:p>
        </w:tc>
        <w:tc>
          <w:tcPr>
            <w:tcW w:w="1307" w:type="dxa"/>
          </w:tcPr>
          <w:p w14:paraId="2959BFA8" w14:textId="2D5F940A" w:rsidR="00F6176C" w:rsidRPr="00C66B84" w:rsidRDefault="00226491" w:rsidP="00850A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29" w:type="dxa"/>
          </w:tcPr>
          <w:p w14:paraId="731A4EBE" w14:textId="30961545" w:rsidR="00F6176C" w:rsidRPr="00C66B84" w:rsidRDefault="00226491" w:rsidP="00850A4D">
            <w:pPr>
              <w:spacing w:line="276" w:lineRule="auto"/>
              <w:rPr>
                <w:rFonts w:ascii="Times New Roman" w:hAnsi="Times New Roman"/>
                <w:szCs w:val="28"/>
                <w:cs/>
                <w:lang w:bidi="th-TH"/>
              </w:rPr>
            </w:pPr>
            <w:r w:rsidRPr="00C66B84">
              <w:rPr>
                <w:rFonts w:ascii="Times New Roman" w:hAnsi="Times New Roman" w:cs="Times New Roman"/>
              </w:rPr>
              <w:t>82.6% vs. 69.3%, p=0.018</w:t>
            </w:r>
          </w:p>
        </w:tc>
      </w:tr>
      <w:tr w:rsidR="00F6176C" w:rsidRPr="00546E9B" w14:paraId="6AB739D0" w14:textId="77777777" w:rsidTr="00035B97">
        <w:tc>
          <w:tcPr>
            <w:tcW w:w="2082" w:type="dxa"/>
          </w:tcPr>
          <w:p w14:paraId="4861A1BC" w14:textId="412A74DD" w:rsidR="00F6176C" w:rsidRPr="00C66B84" w:rsidRDefault="00226491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Du, 2012</w:t>
            </w:r>
          </w:p>
        </w:tc>
        <w:tc>
          <w:tcPr>
            <w:tcW w:w="1166" w:type="dxa"/>
          </w:tcPr>
          <w:p w14:paraId="648681A3" w14:textId="1DB175A3" w:rsidR="00F6176C" w:rsidRPr="00C66B84" w:rsidRDefault="00226491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944" w:type="dxa"/>
          </w:tcPr>
          <w:p w14:paraId="172829FA" w14:textId="5B03F6E4" w:rsidR="00F6176C" w:rsidRPr="00C66B84" w:rsidRDefault="00955F0F" w:rsidP="00850A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2</w:t>
            </w:r>
            <w:r w:rsidR="003D1278" w:rsidRPr="00C66B84">
              <w:rPr>
                <w:rFonts w:ascii="Times New Roman" w:hAnsi="Times New Roman" w:cs="Times New Roman"/>
              </w:rPr>
              <w:t>34</w:t>
            </w:r>
            <w:r w:rsidRPr="00C66B84">
              <w:rPr>
                <w:rFonts w:ascii="Times New Roman" w:hAnsi="Times New Roman" w:cs="Times New Roman"/>
              </w:rPr>
              <w:t xml:space="preserve"> (15</w:t>
            </w:r>
            <w:r w:rsidR="003D1278" w:rsidRPr="00C66B84">
              <w:rPr>
                <w:rFonts w:ascii="Times New Roman" w:hAnsi="Times New Roman" w:cs="Times New Roman"/>
              </w:rPr>
              <w:t>5</w:t>
            </w:r>
            <w:r w:rsidRPr="00C66B84">
              <w:rPr>
                <w:rFonts w:ascii="Times New Roman" w:hAnsi="Times New Roman" w:cs="Times New Roman"/>
              </w:rPr>
              <w:t>/7</w:t>
            </w:r>
            <w:r w:rsidR="003D1278" w:rsidRPr="00C66B84">
              <w:rPr>
                <w:rFonts w:ascii="Times New Roman" w:hAnsi="Times New Roman" w:cs="Times New Roman"/>
              </w:rPr>
              <w:t>9</w:t>
            </w:r>
            <w:r w:rsidRPr="00C66B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4" w:type="dxa"/>
          </w:tcPr>
          <w:p w14:paraId="7ADF148A" w14:textId="2CBDB7D1" w:rsidR="00F6176C" w:rsidRPr="00C66B84" w:rsidRDefault="005310D3" w:rsidP="00850A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</w:tcPr>
          <w:p w14:paraId="30261560" w14:textId="77777777" w:rsidR="00F6176C" w:rsidRPr="00C66B84" w:rsidRDefault="00955F0F" w:rsidP="00850A4D">
            <w:pPr>
              <w:spacing w:line="276" w:lineRule="auto"/>
              <w:rPr>
                <w:rFonts w:ascii="Times New Roman" w:hAnsi="Times New Roman" w:cs="Times New Roman"/>
                <w:i/>
                <w:iCs/>
                <w:kern w:val="0"/>
                <w:lang w:bidi="th-TH"/>
              </w:rPr>
            </w:pPr>
            <w:r w:rsidRPr="00C66B84">
              <w:rPr>
                <w:rFonts w:ascii="Times New Roman" w:hAnsi="Times New Roman" w:cs="Times New Roman"/>
                <w:i/>
                <w:iCs/>
                <w:kern w:val="0"/>
                <w:lang w:bidi="th-TH"/>
              </w:rPr>
              <w:t>L. acidophilus</w:t>
            </w:r>
          </w:p>
          <w:p w14:paraId="481A0423" w14:textId="77777777" w:rsidR="005310D3" w:rsidRPr="00C66B84" w:rsidRDefault="005310D3" w:rsidP="00850A4D">
            <w:pPr>
              <w:spacing w:line="276" w:lineRule="auto"/>
              <w:rPr>
                <w:rFonts w:ascii="Times New Roman" w:hAnsi="Times New Roman" w:cs="Times New Roman"/>
                <w:i/>
                <w:iCs/>
                <w:kern w:val="0"/>
                <w:lang w:bidi="th-TH"/>
              </w:rPr>
            </w:pPr>
            <w:r w:rsidRPr="00C66B84">
              <w:rPr>
                <w:rFonts w:ascii="Times New Roman" w:hAnsi="Times New Roman" w:cs="Times New Roman"/>
                <w:i/>
                <w:iCs/>
                <w:kern w:val="0"/>
                <w:lang w:bidi="th-TH"/>
              </w:rPr>
              <w:t>S</w:t>
            </w:r>
            <w:r w:rsidRPr="00C66B84">
              <w:rPr>
                <w:rFonts w:ascii="Times New Roman" w:hAnsi="Times New Roman" w:cs="Times New Roman"/>
                <w:i/>
                <w:iCs/>
                <w:kern w:val="0"/>
                <w:cs/>
                <w:lang w:bidi="th-TH"/>
              </w:rPr>
              <w:t xml:space="preserve">. </w:t>
            </w:r>
            <w:r w:rsidRPr="00C66B84">
              <w:rPr>
                <w:rFonts w:ascii="Times New Roman" w:hAnsi="Times New Roman" w:cs="Times New Roman"/>
                <w:i/>
                <w:iCs/>
                <w:kern w:val="0"/>
                <w:lang w:bidi="th-TH"/>
              </w:rPr>
              <w:t>faecalis</w:t>
            </w:r>
          </w:p>
          <w:p w14:paraId="5B23DF3A" w14:textId="6EE506E6" w:rsidR="005310D3" w:rsidRPr="00C66B84" w:rsidRDefault="005310D3" w:rsidP="00850A4D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C66B84">
              <w:rPr>
                <w:rFonts w:ascii="Times New Roman" w:hAnsi="Times New Roman" w:cs="Times New Roman"/>
                <w:i/>
                <w:iCs/>
                <w:kern w:val="0"/>
                <w:lang w:bidi="th-TH"/>
              </w:rPr>
              <w:t>B</w:t>
            </w:r>
            <w:r w:rsidRPr="00C66B84">
              <w:rPr>
                <w:rFonts w:ascii="Times New Roman" w:hAnsi="Times New Roman" w:cs="Times New Roman"/>
                <w:i/>
                <w:iCs/>
                <w:kern w:val="0"/>
                <w:cs/>
                <w:lang w:bidi="th-TH"/>
              </w:rPr>
              <w:t xml:space="preserve">. </w:t>
            </w:r>
            <w:r w:rsidRPr="00C66B84">
              <w:rPr>
                <w:rFonts w:ascii="Times New Roman" w:hAnsi="Times New Roman" w:cs="Times New Roman"/>
                <w:i/>
                <w:iCs/>
                <w:kern w:val="0"/>
                <w:lang w:bidi="th-TH"/>
              </w:rPr>
              <w:t>subtilis</w:t>
            </w:r>
          </w:p>
        </w:tc>
        <w:tc>
          <w:tcPr>
            <w:tcW w:w="1953" w:type="dxa"/>
          </w:tcPr>
          <w:p w14:paraId="6FBF2106" w14:textId="3DD7AB28" w:rsidR="00F6176C" w:rsidRPr="00C66B84" w:rsidRDefault="005310D3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 xml:space="preserve">Gr 1: </w:t>
            </w:r>
            <w:r w:rsidR="003D1278" w:rsidRPr="00C66B84">
              <w:rPr>
                <w:rFonts w:ascii="Times New Roman" w:hAnsi="Times New Roman" w:cs="Times New Roman"/>
              </w:rPr>
              <w:t>b</w:t>
            </w:r>
            <w:r w:rsidRPr="00C66B84">
              <w:rPr>
                <w:rFonts w:ascii="Times New Roman" w:hAnsi="Times New Roman" w:cs="Times New Roman"/>
              </w:rPr>
              <w:t>efore</w:t>
            </w:r>
          </w:p>
          <w:p w14:paraId="169F3E4B" w14:textId="464FD073" w:rsidR="005310D3" w:rsidRPr="00C66B84" w:rsidRDefault="005310D3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 xml:space="preserve">Gr 2: </w:t>
            </w:r>
            <w:r w:rsidR="003D1278" w:rsidRPr="00C66B84">
              <w:rPr>
                <w:rFonts w:ascii="Times New Roman" w:hAnsi="Times New Roman" w:cs="Times New Roman"/>
              </w:rPr>
              <w:t>after</w:t>
            </w:r>
          </w:p>
          <w:p w14:paraId="0A379FE5" w14:textId="4A8EC811" w:rsidR="005310D3" w:rsidRPr="00C66B84" w:rsidRDefault="005310D3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Gr 3: no probiotic</w:t>
            </w:r>
          </w:p>
        </w:tc>
        <w:tc>
          <w:tcPr>
            <w:tcW w:w="1307" w:type="dxa"/>
          </w:tcPr>
          <w:p w14:paraId="6C3FE4DD" w14:textId="2A2F4B93" w:rsidR="00F6176C" w:rsidRPr="00C66B84" w:rsidRDefault="003D1278" w:rsidP="00850A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2</w:t>
            </w:r>
          </w:p>
          <w:p w14:paraId="20ED2BE4" w14:textId="1ED7682B" w:rsidR="005310D3" w:rsidRPr="00C66B84" w:rsidRDefault="003D1278" w:rsidP="00850A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2</w:t>
            </w:r>
          </w:p>
          <w:p w14:paraId="12FDD648" w14:textId="45B97BE1" w:rsidR="005310D3" w:rsidRPr="00C66B84" w:rsidRDefault="005310D3" w:rsidP="00850A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29" w:type="dxa"/>
          </w:tcPr>
          <w:p w14:paraId="2F124393" w14:textId="203478A1" w:rsidR="00F6176C" w:rsidRPr="00C66B84" w:rsidRDefault="005310D3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(Gr 1) 79.5% vs. (Gr 2) 79.2% vs. (Gr 3) 60.8%, p=0.014 (Gr1vs3), p=0.015 (Gr2vs3)</w:t>
            </w:r>
          </w:p>
        </w:tc>
      </w:tr>
      <w:tr w:rsidR="00F6176C" w:rsidRPr="00546E9B" w14:paraId="214551C2" w14:textId="77777777" w:rsidTr="00035B97">
        <w:tc>
          <w:tcPr>
            <w:tcW w:w="2082" w:type="dxa"/>
          </w:tcPr>
          <w:p w14:paraId="2A0B2A13" w14:textId="2C4A4FF8" w:rsidR="00F6176C" w:rsidRPr="00C66B84" w:rsidRDefault="005310D3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66B84">
              <w:rPr>
                <w:rFonts w:ascii="Times New Roman" w:hAnsi="Times New Roman" w:cs="Times New Roman"/>
              </w:rPr>
              <w:t>Chitapanarux</w:t>
            </w:r>
            <w:proofErr w:type="spellEnd"/>
            <w:r w:rsidRPr="00C66B84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1166" w:type="dxa"/>
          </w:tcPr>
          <w:p w14:paraId="0959EA41" w14:textId="7026CD69" w:rsidR="00F6176C" w:rsidRPr="00C66B84" w:rsidRDefault="005310D3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1944" w:type="dxa"/>
          </w:tcPr>
          <w:p w14:paraId="597C80CD" w14:textId="1CBF76C2" w:rsidR="00F6176C" w:rsidRPr="00C66B84" w:rsidRDefault="00C95FFC" w:rsidP="00850A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63 (31/32)</w:t>
            </w:r>
          </w:p>
        </w:tc>
        <w:tc>
          <w:tcPr>
            <w:tcW w:w="1644" w:type="dxa"/>
          </w:tcPr>
          <w:p w14:paraId="1866135D" w14:textId="783BAAD8" w:rsidR="00F6176C" w:rsidRPr="00C66B84" w:rsidRDefault="00C95FFC" w:rsidP="00850A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</w:tcPr>
          <w:p w14:paraId="1F0196ED" w14:textId="7D592B47" w:rsidR="00F6176C" w:rsidRPr="00C66B84" w:rsidRDefault="00C95FFC" w:rsidP="00850A4D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C66B84">
              <w:rPr>
                <w:rFonts w:ascii="Times New Roman" w:hAnsi="Times New Roman" w:cs="Times New Roman"/>
                <w:i/>
                <w:iCs/>
              </w:rPr>
              <w:t>B. longum</w:t>
            </w:r>
          </w:p>
        </w:tc>
        <w:tc>
          <w:tcPr>
            <w:tcW w:w="1953" w:type="dxa"/>
          </w:tcPr>
          <w:p w14:paraId="1B07C828" w14:textId="194BD547" w:rsidR="00F6176C" w:rsidRPr="00C66B84" w:rsidRDefault="00C95FFC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 xml:space="preserve">Same and after </w:t>
            </w:r>
          </w:p>
        </w:tc>
        <w:tc>
          <w:tcPr>
            <w:tcW w:w="1307" w:type="dxa"/>
          </w:tcPr>
          <w:p w14:paraId="14967A01" w14:textId="5ED68EC7" w:rsidR="00F6176C" w:rsidRPr="00C66B84" w:rsidRDefault="00C95FFC" w:rsidP="00850A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29" w:type="dxa"/>
          </w:tcPr>
          <w:p w14:paraId="6BD3392D" w14:textId="202B9182" w:rsidR="00F6176C" w:rsidRPr="00C66B84" w:rsidRDefault="00C95FFC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90.3</w:t>
            </w:r>
            <w:r w:rsidR="003A1233" w:rsidRPr="00C66B84">
              <w:rPr>
                <w:rFonts w:ascii="Times New Roman" w:hAnsi="Times New Roman" w:cs="Times New Roman"/>
              </w:rPr>
              <w:t>2</w:t>
            </w:r>
            <w:r w:rsidRPr="00C66B84">
              <w:rPr>
                <w:rFonts w:ascii="Times New Roman" w:hAnsi="Times New Roman" w:cs="Times New Roman"/>
              </w:rPr>
              <w:t>% vs. 68.</w:t>
            </w:r>
            <w:r w:rsidR="003A1233" w:rsidRPr="00C66B84">
              <w:rPr>
                <w:rFonts w:ascii="Times New Roman" w:hAnsi="Times New Roman" w:cs="Times New Roman"/>
              </w:rPr>
              <w:t>79</w:t>
            </w:r>
            <w:r w:rsidRPr="00C66B84">
              <w:rPr>
                <w:rFonts w:ascii="Times New Roman" w:hAnsi="Times New Roman" w:cs="Times New Roman"/>
              </w:rPr>
              <w:t>%, p=0.034</w:t>
            </w:r>
          </w:p>
        </w:tc>
      </w:tr>
      <w:tr w:rsidR="00F6176C" w:rsidRPr="00546E9B" w14:paraId="39192842" w14:textId="77777777" w:rsidTr="00035B97">
        <w:tc>
          <w:tcPr>
            <w:tcW w:w="2082" w:type="dxa"/>
          </w:tcPr>
          <w:p w14:paraId="11A88A85" w14:textId="24853169" w:rsidR="00F6176C" w:rsidRPr="00C66B84" w:rsidRDefault="00850A4D" w:rsidP="00850A4D">
            <w:pPr>
              <w:spacing w:line="276" w:lineRule="auto"/>
              <w:rPr>
                <w:rFonts w:ascii="Times New Roman" w:hAnsi="Times New Roman"/>
                <w:szCs w:val="28"/>
                <w:cs/>
                <w:lang w:bidi="th-TH"/>
              </w:rPr>
            </w:pPr>
            <w:r w:rsidRPr="00C66B84">
              <w:rPr>
                <w:rFonts w:ascii="Times New Roman" w:hAnsi="Times New Roman"/>
                <w:szCs w:val="28"/>
                <w:lang w:bidi="th-TH"/>
              </w:rPr>
              <w:t>Hauser, 2015</w:t>
            </w:r>
          </w:p>
        </w:tc>
        <w:tc>
          <w:tcPr>
            <w:tcW w:w="1166" w:type="dxa"/>
          </w:tcPr>
          <w:p w14:paraId="09D6C572" w14:textId="33F5FE78" w:rsidR="00F6176C" w:rsidRPr="00C66B84" w:rsidRDefault="00850A4D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1944" w:type="dxa"/>
          </w:tcPr>
          <w:p w14:paraId="0F615193" w14:textId="0BC43CE5" w:rsidR="00F6176C" w:rsidRPr="00C66B84" w:rsidRDefault="00850A4D" w:rsidP="00850A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650 (333/317)</w:t>
            </w:r>
          </w:p>
        </w:tc>
        <w:tc>
          <w:tcPr>
            <w:tcW w:w="1644" w:type="dxa"/>
          </w:tcPr>
          <w:p w14:paraId="23833FDB" w14:textId="6FF639F1" w:rsidR="00F6176C" w:rsidRPr="00C66B84" w:rsidRDefault="00850A4D" w:rsidP="00850A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3" w:type="dxa"/>
          </w:tcPr>
          <w:p w14:paraId="7D358B06" w14:textId="75927E15" w:rsidR="00F6176C" w:rsidRPr="00C66B84" w:rsidRDefault="00850A4D" w:rsidP="00850A4D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bidi="th-TH"/>
              </w:rPr>
            </w:pPr>
            <w:r w:rsidRPr="00C66B84">
              <w:rPr>
                <w:rFonts w:ascii="Times New Roman" w:hAnsi="Times New Roman" w:cs="Times New Roman"/>
                <w:i/>
                <w:iCs/>
                <w:kern w:val="0"/>
                <w:lang w:bidi="th-TH"/>
              </w:rPr>
              <w:t xml:space="preserve">L. </w:t>
            </w:r>
            <w:proofErr w:type="spellStart"/>
            <w:r w:rsidRPr="00C66B84">
              <w:rPr>
                <w:rFonts w:ascii="Times New Roman" w:hAnsi="Times New Roman" w:cs="Times New Roman"/>
                <w:i/>
                <w:iCs/>
                <w:kern w:val="0"/>
                <w:lang w:bidi="th-TH"/>
              </w:rPr>
              <w:t>rhamnosus</w:t>
            </w:r>
            <w:proofErr w:type="spellEnd"/>
            <w:r w:rsidRPr="00C66B84">
              <w:rPr>
                <w:rFonts w:ascii="Times New Roman" w:hAnsi="Times New Roman" w:cs="Times New Roman"/>
                <w:i/>
                <w:iCs/>
                <w:kern w:val="0"/>
                <w:lang w:bidi="th-TH"/>
              </w:rPr>
              <w:t xml:space="preserve"> GG Bifidobacterium</w:t>
            </w:r>
          </w:p>
        </w:tc>
        <w:tc>
          <w:tcPr>
            <w:tcW w:w="1953" w:type="dxa"/>
          </w:tcPr>
          <w:p w14:paraId="0A23568D" w14:textId="789DC430" w:rsidR="00F6176C" w:rsidRPr="00C66B84" w:rsidRDefault="00850A4D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Same</w:t>
            </w:r>
          </w:p>
        </w:tc>
        <w:tc>
          <w:tcPr>
            <w:tcW w:w="1307" w:type="dxa"/>
          </w:tcPr>
          <w:p w14:paraId="08BC0BF5" w14:textId="577C58AE" w:rsidR="00F6176C" w:rsidRPr="00C66B84" w:rsidRDefault="00850A4D" w:rsidP="00850A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29" w:type="dxa"/>
          </w:tcPr>
          <w:p w14:paraId="31237A57" w14:textId="289404EA" w:rsidR="00F6176C" w:rsidRPr="00C66B84" w:rsidRDefault="00850A4D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87.</w:t>
            </w:r>
            <w:r w:rsidR="00DB3006" w:rsidRPr="00C66B84">
              <w:rPr>
                <w:rFonts w:ascii="Times New Roman" w:hAnsi="Times New Roman" w:cs="Times New Roman"/>
              </w:rPr>
              <w:t>38</w:t>
            </w:r>
            <w:r w:rsidRPr="00C66B84">
              <w:rPr>
                <w:rFonts w:ascii="Times New Roman" w:hAnsi="Times New Roman" w:cs="Times New Roman"/>
              </w:rPr>
              <w:t>% vs. 72.</w:t>
            </w:r>
            <w:r w:rsidR="00DB3006" w:rsidRPr="00C66B84">
              <w:rPr>
                <w:rFonts w:ascii="Times New Roman" w:hAnsi="Times New Roman" w:cs="Times New Roman"/>
              </w:rPr>
              <w:t>55</w:t>
            </w:r>
            <w:r w:rsidRPr="00C66B84">
              <w:rPr>
                <w:rFonts w:ascii="Times New Roman" w:hAnsi="Times New Roman" w:cs="Times New Roman"/>
              </w:rPr>
              <w:t>%, p&lt;0.001</w:t>
            </w:r>
          </w:p>
        </w:tc>
      </w:tr>
      <w:tr w:rsidR="00F6176C" w:rsidRPr="00546E9B" w14:paraId="5FF58A2B" w14:textId="77777777" w:rsidTr="00035B97">
        <w:tc>
          <w:tcPr>
            <w:tcW w:w="2082" w:type="dxa"/>
          </w:tcPr>
          <w:p w14:paraId="0A37E390" w14:textId="0B03FDEF" w:rsidR="00F6176C" w:rsidRPr="00C66B84" w:rsidRDefault="000E192F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66B84">
              <w:rPr>
                <w:rFonts w:ascii="Times New Roman" w:hAnsi="Times New Roman" w:cs="Times New Roman"/>
              </w:rPr>
              <w:t>Tongtawee</w:t>
            </w:r>
            <w:proofErr w:type="spellEnd"/>
            <w:r w:rsidRPr="00C66B84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1166" w:type="dxa"/>
          </w:tcPr>
          <w:p w14:paraId="1D21B8CC" w14:textId="13359168" w:rsidR="00F6176C" w:rsidRPr="00C66B84" w:rsidRDefault="000E192F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1944" w:type="dxa"/>
          </w:tcPr>
          <w:p w14:paraId="31BB2767" w14:textId="5D995CF5" w:rsidR="00F6176C" w:rsidRPr="00C66B84" w:rsidRDefault="000E192F" w:rsidP="00850A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300 (200/100)</w:t>
            </w:r>
          </w:p>
        </w:tc>
        <w:tc>
          <w:tcPr>
            <w:tcW w:w="1644" w:type="dxa"/>
          </w:tcPr>
          <w:p w14:paraId="73E36438" w14:textId="6CB71987" w:rsidR="00F6176C" w:rsidRPr="00C66B84" w:rsidRDefault="003037A9" w:rsidP="00850A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</w:tcPr>
          <w:p w14:paraId="52AD2104" w14:textId="705982DE" w:rsidR="000E192F" w:rsidRPr="00C66B84" w:rsidRDefault="000E192F" w:rsidP="00850A4D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C66B84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C66B84">
              <w:rPr>
                <w:rFonts w:ascii="Times New Roman" w:hAnsi="Times New Roman" w:cs="Times New Roman"/>
                <w:i/>
                <w:iCs/>
              </w:rPr>
              <w:t>delbrueckii</w:t>
            </w:r>
            <w:proofErr w:type="spellEnd"/>
            <w:r w:rsidRPr="00C66B84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7588B552" w14:textId="03E71213" w:rsidR="00F6176C" w:rsidRPr="00C66B84" w:rsidRDefault="000E192F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  <w:i/>
                <w:iCs/>
              </w:rPr>
              <w:t>S. thermophilus</w:t>
            </w:r>
          </w:p>
        </w:tc>
        <w:tc>
          <w:tcPr>
            <w:tcW w:w="1953" w:type="dxa"/>
          </w:tcPr>
          <w:p w14:paraId="0F78B753" w14:textId="488F6DF4" w:rsidR="000E192F" w:rsidRPr="00C66B84" w:rsidRDefault="000E192F" w:rsidP="000E192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Gr 1: before</w:t>
            </w:r>
          </w:p>
          <w:p w14:paraId="251DB183" w14:textId="3ED9E769" w:rsidR="000E192F" w:rsidRPr="00C66B84" w:rsidRDefault="000E192F" w:rsidP="000E192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 xml:space="preserve">Gr 2: before </w:t>
            </w:r>
            <w:r w:rsidR="00EF392B" w:rsidRPr="00C66B84">
              <w:rPr>
                <w:rFonts w:ascii="Times New Roman" w:hAnsi="Times New Roman" w:cs="Times New Roman"/>
              </w:rPr>
              <w:t>and</w:t>
            </w:r>
            <w:r w:rsidRPr="00C66B84">
              <w:rPr>
                <w:rFonts w:ascii="Times New Roman" w:hAnsi="Times New Roman" w:cs="Times New Roman"/>
              </w:rPr>
              <w:t xml:space="preserve"> after</w:t>
            </w:r>
          </w:p>
          <w:p w14:paraId="18A10A18" w14:textId="7F2FB791" w:rsidR="00F6176C" w:rsidRPr="00C66B84" w:rsidRDefault="000E192F" w:rsidP="000E192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Gr 3: no probiotic</w:t>
            </w:r>
          </w:p>
        </w:tc>
        <w:tc>
          <w:tcPr>
            <w:tcW w:w="1307" w:type="dxa"/>
          </w:tcPr>
          <w:p w14:paraId="18518B68" w14:textId="77777777" w:rsidR="00F6176C" w:rsidRPr="00C66B84" w:rsidRDefault="003037A9" w:rsidP="00850A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1</w:t>
            </w:r>
          </w:p>
          <w:p w14:paraId="7E09BCC8" w14:textId="7EE1CE80" w:rsidR="003037A9" w:rsidRPr="00C66B84" w:rsidRDefault="00E1140C" w:rsidP="00850A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2</w:t>
            </w:r>
          </w:p>
          <w:p w14:paraId="4515D191" w14:textId="77777777" w:rsidR="003037A9" w:rsidRPr="00C66B84" w:rsidRDefault="003037A9" w:rsidP="00850A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50D0592" w14:textId="71158170" w:rsidR="003037A9" w:rsidRPr="00C66B84" w:rsidRDefault="003037A9" w:rsidP="00850A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29" w:type="dxa"/>
          </w:tcPr>
          <w:p w14:paraId="0F9B9D7D" w14:textId="61D130FF" w:rsidR="00F6176C" w:rsidRPr="00C66B84" w:rsidRDefault="003037A9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 xml:space="preserve">(Gr 1) </w:t>
            </w:r>
            <w:r w:rsidR="000E192F" w:rsidRPr="00C66B84">
              <w:rPr>
                <w:rFonts w:ascii="Times New Roman" w:hAnsi="Times New Roman" w:cs="Times New Roman"/>
              </w:rPr>
              <w:t>7</w:t>
            </w:r>
            <w:r w:rsidRPr="00C66B84">
              <w:rPr>
                <w:rFonts w:ascii="Times New Roman" w:hAnsi="Times New Roman" w:cs="Times New Roman"/>
              </w:rPr>
              <w:t>7.3</w:t>
            </w:r>
            <w:r w:rsidR="000E192F" w:rsidRPr="00C66B84">
              <w:rPr>
                <w:rFonts w:ascii="Times New Roman" w:hAnsi="Times New Roman" w:cs="Times New Roman"/>
              </w:rPr>
              <w:t xml:space="preserve">% vs. </w:t>
            </w:r>
            <w:r w:rsidRPr="00C66B84">
              <w:rPr>
                <w:rFonts w:ascii="Times New Roman" w:hAnsi="Times New Roman" w:cs="Times New Roman"/>
              </w:rPr>
              <w:t xml:space="preserve">(Gr 2) </w:t>
            </w:r>
            <w:r w:rsidR="000E192F" w:rsidRPr="00C66B84">
              <w:rPr>
                <w:rFonts w:ascii="Times New Roman" w:hAnsi="Times New Roman" w:cs="Times New Roman"/>
              </w:rPr>
              <w:t>80</w:t>
            </w:r>
            <w:r w:rsidRPr="00C66B84">
              <w:rPr>
                <w:rFonts w:ascii="Times New Roman" w:hAnsi="Times New Roman" w:cs="Times New Roman"/>
              </w:rPr>
              <w:t>.4</w:t>
            </w:r>
            <w:r w:rsidR="000E192F" w:rsidRPr="00C66B84">
              <w:rPr>
                <w:rFonts w:ascii="Times New Roman" w:hAnsi="Times New Roman" w:cs="Times New Roman"/>
              </w:rPr>
              <w:t>%</w:t>
            </w:r>
            <w:r w:rsidRPr="00C66B84">
              <w:rPr>
                <w:rFonts w:ascii="Times New Roman" w:hAnsi="Times New Roman" w:cs="Times New Roman"/>
              </w:rPr>
              <w:t xml:space="preserve"> vs. (Gr 3) 74.5%, p&lt;0.01</w:t>
            </w:r>
          </w:p>
        </w:tc>
      </w:tr>
      <w:tr w:rsidR="003037A9" w:rsidRPr="00546E9B" w14:paraId="7B48842D" w14:textId="77777777" w:rsidTr="00035B97">
        <w:tc>
          <w:tcPr>
            <w:tcW w:w="2082" w:type="dxa"/>
          </w:tcPr>
          <w:p w14:paraId="5164E477" w14:textId="6A82D776" w:rsidR="003037A9" w:rsidRPr="00C66B84" w:rsidRDefault="003037A9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66B84">
              <w:rPr>
                <w:rFonts w:ascii="Times New Roman" w:hAnsi="Times New Roman" w:cs="Times New Roman"/>
              </w:rPr>
              <w:t>Tongtawee</w:t>
            </w:r>
            <w:proofErr w:type="spellEnd"/>
            <w:r w:rsidRPr="00C66B84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1166" w:type="dxa"/>
          </w:tcPr>
          <w:p w14:paraId="269D797B" w14:textId="159F2158" w:rsidR="003037A9" w:rsidRPr="00C66B84" w:rsidRDefault="003037A9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1944" w:type="dxa"/>
          </w:tcPr>
          <w:p w14:paraId="024A2BC5" w14:textId="574CCEFB" w:rsidR="003037A9" w:rsidRPr="00C66B84" w:rsidRDefault="003037A9" w:rsidP="00850A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200 (100/100)</w:t>
            </w:r>
          </w:p>
        </w:tc>
        <w:tc>
          <w:tcPr>
            <w:tcW w:w="1644" w:type="dxa"/>
          </w:tcPr>
          <w:p w14:paraId="727DCE00" w14:textId="2D8F3093" w:rsidR="003037A9" w:rsidRPr="00C66B84" w:rsidRDefault="003037A9" w:rsidP="00850A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</w:tcPr>
          <w:p w14:paraId="4B876839" w14:textId="77777777" w:rsidR="00C35E7D" w:rsidRPr="00C66B84" w:rsidRDefault="00C35E7D" w:rsidP="00C35E7D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C66B84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C66B84">
              <w:rPr>
                <w:rFonts w:ascii="Times New Roman" w:hAnsi="Times New Roman" w:cs="Times New Roman"/>
                <w:i/>
                <w:iCs/>
              </w:rPr>
              <w:t>delbrueckii</w:t>
            </w:r>
            <w:proofErr w:type="spellEnd"/>
            <w:r w:rsidRPr="00C66B84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5F54C100" w14:textId="24B63BD5" w:rsidR="003037A9" w:rsidRPr="00C66B84" w:rsidRDefault="00C35E7D" w:rsidP="00C35E7D">
            <w:pPr>
              <w:spacing w:line="276" w:lineRule="auto"/>
            </w:pPr>
            <w:r w:rsidRPr="00C66B84">
              <w:rPr>
                <w:rFonts w:ascii="Times New Roman" w:hAnsi="Times New Roman" w:cs="Times New Roman"/>
                <w:i/>
                <w:iCs/>
              </w:rPr>
              <w:t>S. thermophilus</w:t>
            </w:r>
          </w:p>
        </w:tc>
        <w:tc>
          <w:tcPr>
            <w:tcW w:w="1953" w:type="dxa"/>
          </w:tcPr>
          <w:p w14:paraId="517CF63D" w14:textId="3D04D491" w:rsidR="003037A9" w:rsidRPr="00C66B84" w:rsidRDefault="00C35E7D" w:rsidP="000E192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Before</w:t>
            </w:r>
          </w:p>
        </w:tc>
        <w:tc>
          <w:tcPr>
            <w:tcW w:w="1307" w:type="dxa"/>
          </w:tcPr>
          <w:p w14:paraId="41FF68D0" w14:textId="56887111" w:rsidR="003037A9" w:rsidRPr="00C66B84" w:rsidRDefault="00C35E7D" w:rsidP="00850A4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29" w:type="dxa"/>
          </w:tcPr>
          <w:p w14:paraId="7E64C78E" w14:textId="2360350E" w:rsidR="003037A9" w:rsidRPr="00C66B84" w:rsidRDefault="00C35E7D" w:rsidP="00850A4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6B84">
              <w:rPr>
                <w:rFonts w:ascii="Times New Roman" w:hAnsi="Times New Roman" w:cs="Times New Roman"/>
              </w:rPr>
              <w:t>89% vs. 81%, p=0.01</w:t>
            </w:r>
          </w:p>
        </w:tc>
      </w:tr>
    </w:tbl>
    <w:p w14:paraId="476F10A3" w14:textId="348411F2" w:rsidR="00546E9B" w:rsidRPr="007063FB" w:rsidRDefault="007063FB" w:rsidP="00EF392B">
      <w:pPr>
        <w:ind w:left="-567"/>
        <w:rPr>
          <w:rFonts w:ascii="Times New Roman" w:hAnsi="Times New Roman" w:cs="Times New Roman"/>
          <w:sz w:val="20"/>
          <w:szCs w:val="20"/>
          <w:lang w:bidi="th-TH"/>
        </w:rPr>
      </w:pPr>
      <w:r w:rsidRPr="007063FB">
        <w:rPr>
          <w:rFonts w:ascii="Times New Roman" w:hAnsi="Times New Roman" w:cs="Times New Roman"/>
          <w:sz w:val="20"/>
          <w:szCs w:val="20"/>
          <w:lang w:bidi="th-TH"/>
        </w:rPr>
        <w:t>Gr = Group</w:t>
      </w:r>
      <w:r w:rsidR="00E4009D">
        <w:rPr>
          <w:rFonts w:ascii="Times New Roman" w:hAnsi="Times New Roman" w:cs="Times New Roman"/>
          <w:sz w:val="20"/>
          <w:szCs w:val="20"/>
          <w:lang w:bidi="th-TH"/>
        </w:rPr>
        <w:t xml:space="preserve">, </w:t>
      </w:r>
      <w:proofErr w:type="spellStart"/>
      <w:r w:rsidR="00E4009D">
        <w:rPr>
          <w:rFonts w:ascii="Times New Roman" w:hAnsi="Times New Roman" w:cs="Times New Roman"/>
          <w:sz w:val="20"/>
          <w:szCs w:val="20"/>
          <w:lang w:bidi="th-TH"/>
        </w:rPr>
        <w:t>wk</w:t>
      </w:r>
      <w:proofErr w:type="spellEnd"/>
      <w:r w:rsidR="00E4009D">
        <w:rPr>
          <w:rFonts w:ascii="Times New Roman" w:hAnsi="Times New Roman" w:cs="Times New Roman"/>
          <w:sz w:val="20"/>
          <w:szCs w:val="20"/>
          <w:lang w:bidi="th-TH"/>
        </w:rPr>
        <w:t xml:space="preserve"> = week</w:t>
      </w:r>
      <w:r w:rsidR="00DE56B0">
        <w:rPr>
          <w:rFonts w:ascii="Times New Roman" w:hAnsi="Times New Roman" w:cs="Times New Roman"/>
          <w:sz w:val="20"/>
          <w:szCs w:val="20"/>
          <w:lang w:bidi="th-TH"/>
        </w:rPr>
        <w:t>, Time of probiotics: before = before triple therapy, same = same period as triple therapy, after = after triple therapy</w:t>
      </w:r>
    </w:p>
    <w:sectPr w:rsidR="00546E9B" w:rsidRPr="007063FB" w:rsidSect="00546E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E9B"/>
    <w:rsid w:val="00035B97"/>
    <w:rsid w:val="00060A39"/>
    <w:rsid w:val="00097BA6"/>
    <w:rsid w:val="000E192F"/>
    <w:rsid w:val="001771E7"/>
    <w:rsid w:val="00226491"/>
    <w:rsid w:val="002E7FF5"/>
    <w:rsid w:val="003037A9"/>
    <w:rsid w:val="00354E40"/>
    <w:rsid w:val="003A1233"/>
    <w:rsid w:val="003D1278"/>
    <w:rsid w:val="003D26C8"/>
    <w:rsid w:val="00465FB9"/>
    <w:rsid w:val="005310D3"/>
    <w:rsid w:val="00546E9B"/>
    <w:rsid w:val="005D0785"/>
    <w:rsid w:val="00615ADA"/>
    <w:rsid w:val="007063FB"/>
    <w:rsid w:val="00850A4D"/>
    <w:rsid w:val="00955F0F"/>
    <w:rsid w:val="009A1D97"/>
    <w:rsid w:val="00AA484F"/>
    <w:rsid w:val="00AD4C0D"/>
    <w:rsid w:val="00BA2301"/>
    <w:rsid w:val="00C33D71"/>
    <w:rsid w:val="00C35E7D"/>
    <w:rsid w:val="00C66B84"/>
    <w:rsid w:val="00C95FFC"/>
    <w:rsid w:val="00DB3006"/>
    <w:rsid w:val="00DE56B0"/>
    <w:rsid w:val="00E009AD"/>
    <w:rsid w:val="00E1140C"/>
    <w:rsid w:val="00E4009D"/>
    <w:rsid w:val="00EF392B"/>
    <w:rsid w:val="00F61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14425"/>
  <w15:chartTrackingRefBased/>
  <w15:docId w15:val="{CA921735-94B4-4013-B165-149CC1B12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E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6E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8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suda Aumpan</dc:creator>
  <cp:keywords/>
  <dc:description/>
  <cp:lastModifiedBy>Natsuda Aumpan</cp:lastModifiedBy>
  <cp:revision>15</cp:revision>
  <dcterms:created xsi:type="dcterms:W3CDTF">2023-08-06T03:16:00Z</dcterms:created>
  <dcterms:modified xsi:type="dcterms:W3CDTF">2023-08-07T17:26:00Z</dcterms:modified>
</cp:coreProperties>
</file>